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E5B" w:rsidRPr="002D1830" w:rsidRDefault="00967E5B" w:rsidP="00967E5B">
      <w:pPr>
        <w:keepNext/>
        <w:keepLines/>
        <w:spacing w:before="240" w:after="0" w:line="480" w:lineRule="auto"/>
        <w:outlineLvl w:val="0"/>
        <w:rPr>
          <w:rFonts w:ascii="Times New Roman" w:hAnsi="Times New Roman"/>
          <w:b/>
          <w:sz w:val="20"/>
          <w:shd w:val="clear" w:color="auto" w:fill="FFFFFF"/>
        </w:rPr>
      </w:pPr>
      <w:r>
        <w:rPr>
          <w:rFonts w:ascii="Times New Roman" w:eastAsiaTheme="majorEastAsia" w:hAnsi="Times New Roman" w:cs="Times New Roman"/>
          <w:b/>
          <w:sz w:val="20"/>
          <w:szCs w:val="20"/>
          <w:shd w:val="clear" w:color="auto" w:fill="FFFFFF"/>
        </w:rPr>
        <w:t>S</w:t>
      </w:r>
      <w:r w:rsidR="002A359F">
        <w:rPr>
          <w:rFonts w:ascii="Times New Roman" w:eastAsiaTheme="majorEastAsia" w:hAnsi="Times New Roman" w:cs="Times New Roman"/>
          <w:b/>
          <w:sz w:val="20"/>
          <w:szCs w:val="20"/>
          <w:shd w:val="clear" w:color="auto" w:fill="FFFFFF"/>
        </w:rPr>
        <w:t>4</w:t>
      </w:r>
      <w:bookmarkStart w:id="0" w:name="_GoBack"/>
      <w:bookmarkEnd w:id="0"/>
      <w:r>
        <w:rPr>
          <w:rFonts w:ascii="Times New Roman" w:eastAsiaTheme="majorEastAsia" w:hAnsi="Times New Roman" w:cs="Times New Roman"/>
          <w:b/>
          <w:sz w:val="20"/>
          <w:szCs w:val="20"/>
          <w:shd w:val="clear" w:color="auto" w:fill="FFFFFF"/>
        </w:rPr>
        <w:t xml:space="preserve"> </w:t>
      </w:r>
      <w:r w:rsidRPr="005F76E0">
        <w:rPr>
          <w:rFonts w:ascii="Times New Roman" w:eastAsiaTheme="majorEastAsia" w:hAnsi="Times New Roman" w:cs="Times New Roman"/>
          <w:b/>
          <w:sz w:val="20"/>
          <w:szCs w:val="20"/>
          <w:shd w:val="clear" w:color="auto" w:fill="FFFFFF"/>
        </w:rPr>
        <w:t>Appendix</w:t>
      </w:r>
      <w:r w:rsidRPr="002D1830">
        <w:rPr>
          <w:rFonts w:ascii="Times New Roman" w:hAnsi="Times New Roman"/>
          <w:b/>
          <w:sz w:val="20"/>
          <w:shd w:val="clear" w:color="auto" w:fill="FFFFFF"/>
        </w:rPr>
        <w:t xml:space="preserve">: </w:t>
      </w:r>
      <w:proofErr w:type="spellStart"/>
      <w:r w:rsidRPr="002D1830">
        <w:rPr>
          <w:rFonts w:ascii="Times New Roman" w:hAnsi="Times New Roman"/>
          <w:b/>
          <w:sz w:val="20"/>
          <w:shd w:val="clear" w:color="auto" w:fill="FFFFFF"/>
        </w:rPr>
        <w:t>PsychInfo</w:t>
      </w:r>
      <w:proofErr w:type="spellEnd"/>
      <w:r w:rsidRPr="002D1830">
        <w:rPr>
          <w:rFonts w:ascii="Times New Roman" w:hAnsi="Times New Roman"/>
          <w:b/>
          <w:sz w:val="20"/>
          <w:shd w:val="clear" w:color="auto" w:fill="FFFFFF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4"/>
        <w:gridCol w:w="6892"/>
      </w:tblGrid>
      <w:tr w:rsidR="00967E5B" w:rsidRPr="00817E0F" w:rsidTr="00B60796">
        <w:tc>
          <w:tcPr>
            <w:tcW w:w="2283" w:type="dxa"/>
            <w:shd w:val="clear" w:color="auto" w:fill="D9D9D9" w:themeFill="background1" w:themeFillShade="D9"/>
          </w:tcPr>
          <w:p w:rsidR="00967E5B" w:rsidRPr="00817E0F" w:rsidRDefault="00967E5B" w:rsidP="00B607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E0F">
              <w:rPr>
                <w:rFonts w:ascii="Times New Roman" w:hAnsi="Times New Roman" w:cs="Times New Roman"/>
                <w:b/>
                <w:sz w:val="20"/>
                <w:szCs w:val="20"/>
              </w:rPr>
              <w:t>Main concepts (combined vertically with AND)</w:t>
            </w:r>
          </w:p>
        </w:tc>
        <w:tc>
          <w:tcPr>
            <w:tcW w:w="11037" w:type="dxa"/>
            <w:shd w:val="clear" w:color="auto" w:fill="D9D9D9" w:themeFill="background1" w:themeFillShade="D9"/>
          </w:tcPr>
          <w:p w:rsidR="00967E5B" w:rsidRPr="00817E0F" w:rsidRDefault="00967E5B" w:rsidP="00B607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7E0F">
              <w:rPr>
                <w:rFonts w:ascii="Times New Roman" w:hAnsi="Times New Roman" w:cs="Times New Roman"/>
                <w:b/>
                <w:sz w:val="20"/>
                <w:szCs w:val="20"/>
              </w:rPr>
              <w:t>Synonyms (combined with OR): subject heading and key word search</w:t>
            </w:r>
          </w:p>
        </w:tc>
      </w:tr>
      <w:tr w:rsidR="00967E5B" w:rsidRPr="00817E0F" w:rsidTr="00B60796">
        <w:tc>
          <w:tcPr>
            <w:tcW w:w="2283" w:type="dxa"/>
          </w:tcPr>
          <w:p w:rsidR="00967E5B" w:rsidRPr="00817E0F" w:rsidRDefault="00967E5B" w:rsidP="00B60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Childhood trauma</w:t>
            </w:r>
          </w:p>
        </w:tc>
        <w:tc>
          <w:tcPr>
            <w:tcW w:w="11037" w:type="dxa"/>
          </w:tcPr>
          <w:p w:rsidR="00967E5B" w:rsidRPr="00817E0F" w:rsidRDefault="00967E5B" w:rsidP="00B60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 child abuse/ or child neglect/ or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 child welfare/ or complex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/ or emotional abuse/ or physical abuse/ or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 sexual abuse/ or verbal abuse/</w:t>
            </w: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967E5B" w:rsidRPr="00817E0F" w:rsidRDefault="00967E5B" w:rsidP="00B60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2. (child*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 (abuse or neglect or maltreatment or trauma or welfare or trauma or (domestic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 violence) or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advers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* or (toxic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 stress) or (adverse adj2 experience*))).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,ab,id</w:t>
            </w:r>
            <w:proofErr w:type="spellEnd"/>
            <w:proofErr w:type="gram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67E5B" w:rsidRPr="00817E0F" w:rsidTr="00B60796">
        <w:tc>
          <w:tcPr>
            <w:tcW w:w="2283" w:type="dxa"/>
          </w:tcPr>
          <w:p w:rsidR="00967E5B" w:rsidRPr="00817E0F" w:rsidRDefault="00967E5B" w:rsidP="00B60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Intergenerational cycles</w:t>
            </w:r>
          </w:p>
        </w:tc>
        <w:tc>
          <w:tcPr>
            <w:tcW w:w="11037" w:type="dxa"/>
          </w:tcPr>
          <w:p w:rsidR="00967E5B" w:rsidRPr="00817E0F" w:rsidRDefault="00967E5B" w:rsidP="00B60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3. early experience/</w:t>
            </w: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967E5B" w:rsidRPr="00817E0F" w:rsidRDefault="00967E5B" w:rsidP="00B60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4. transgenerational patterns/ or intergenerational relations/ or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 parent child relations/</w:t>
            </w: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967E5B" w:rsidRPr="00817E0F" w:rsidRDefault="00967E5B" w:rsidP="00B60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5. (exposure or pattern*1 or cycle* or inter-generational or intergenerational or trans-generational or transgenerational or generation* or relational or transmission or (offspring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victimi#ation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) or continuity).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,ab,id</w:t>
            </w:r>
            <w:proofErr w:type="spellEnd"/>
            <w:proofErr w:type="gram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967E5B" w:rsidRPr="00817E0F" w:rsidTr="00B60796">
        <w:tc>
          <w:tcPr>
            <w:tcW w:w="2283" w:type="dxa"/>
          </w:tcPr>
          <w:p w:rsidR="00967E5B" w:rsidRPr="00817E0F" w:rsidRDefault="00967E5B" w:rsidP="00B60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Prevention/protective factors</w:t>
            </w:r>
          </w:p>
        </w:tc>
        <w:tc>
          <w:tcPr>
            <w:tcW w:w="11037" w:type="dxa"/>
          </w:tcPr>
          <w:p w:rsidR="00967E5B" w:rsidRPr="00817E0F" w:rsidRDefault="00967E5B" w:rsidP="00B60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6. (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moderat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* or protect* or prevent* or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discontinuit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* or buffer* or break* or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resilien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* or heal* or recovery).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,ab,id</w:t>
            </w:r>
            <w:proofErr w:type="spellEnd"/>
            <w:proofErr w:type="gram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967E5B" w:rsidRPr="00817E0F" w:rsidRDefault="00967E5B" w:rsidP="00B60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7. "resilience (psychological)"/ or coping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/ or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 emotional adjustment/ or emotional stability/ or posttraumatic growth/ or protective factors/ or psychological endurance/</w:t>
            </w: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967E5B" w:rsidRPr="00817E0F" w:rsidRDefault="00967E5B" w:rsidP="00B60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8. prevention/ or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 intervention/</w:t>
            </w: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967E5B" w:rsidRPr="00817E0F" w:rsidRDefault="00967E5B" w:rsidP="00B60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9. adjustment/ or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 emotional adjustment/ or social adjustment/ or "adaptability (personality)"/ or adaptive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967E5B" w:rsidRPr="00817E0F" w:rsidTr="00B60796">
        <w:tc>
          <w:tcPr>
            <w:tcW w:w="2283" w:type="dxa"/>
          </w:tcPr>
          <w:p w:rsidR="00967E5B" w:rsidRPr="00817E0F" w:rsidRDefault="00967E5B" w:rsidP="00B60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11037" w:type="dxa"/>
          </w:tcPr>
          <w:p w:rsidR="00967E5B" w:rsidRPr="00817E0F" w:rsidRDefault="00967E5B" w:rsidP="00B60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10.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 parents/ or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 expectant parents/</w:t>
            </w: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967E5B" w:rsidRPr="00817E0F" w:rsidRDefault="00967E5B" w:rsidP="00B60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 xml:space="preserve">11. (mother* or parent* or father* or 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pregnan</w:t>
            </w:r>
            <w:proofErr w:type="spell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* or antenatal or antepartum* or postnatal or postpartum or prenatal).</w:t>
            </w:r>
            <w:proofErr w:type="spell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Start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,ab,id</w:t>
            </w:r>
            <w:proofErr w:type="spellEnd"/>
            <w:proofErr w:type="gramEnd"/>
            <w:r w:rsidRPr="00817E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7E0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</w:tbl>
    <w:p w:rsidR="00967E5B" w:rsidRPr="002D1830" w:rsidRDefault="00967E5B" w:rsidP="00967E5B">
      <w:pPr>
        <w:spacing w:line="240" w:lineRule="auto"/>
        <w:rPr>
          <w:rFonts w:ascii="Times New Roman" w:hAnsi="Times New Roman"/>
          <w:sz w:val="20"/>
        </w:rPr>
      </w:pPr>
      <w:r w:rsidRPr="002D1830">
        <w:rPr>
          <w:rFonts w:ascii="Times New Roman" w:hAnsi="Times New Roman"/>
          <w:sz w:val="20"/>
        </w:rPr>
        <w:t>12. (</w:t>
      </w:r>
      <w:proofErr w:type="gramStart"/>
      <w:r w:rsidRPr="002D1830">
        <w:rPr>
          <w:rFonts w:ascii="Times New Roman" w:hAnsi="Times New Roman"/>
          <w:sz w:val="20"/>
        </w:rPr>
        <w:t>1</w:t>
      </w:r>
      <w:proofErr w:type="gramEnd"/>
      <w:r w:rsidRPr="002D1830">
        <w:rPr>
          <w:rFonts w:ascii="Times New Roman" w:hAnsi="Times New Roman"/>
          <w:sz w:val="20"/>
        </w:rPr>
        <w:t xml:space="preserve"> or 2) and (3 or 4 or 5) and (6 or 7 or 8 or 9) and (10 or 11)</w:t>
      </w:r>
    </w:p>
    <w:p w:rsidR="00F91809" w:rsidRDefault="00F91809"/>
    <w:sectPr w:rsidR="00F918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495"/>
    <w:rsid w:val="002A359F"/>
    <w:rsid w:val="00533495"/>
    <w:rsid w:val="00967E5B"/>
    <w:rsid w:val="00F9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72DDF"/>
  <w15:chartTrackingRefBased/>
  <w15:docId w15:val="{2EE41586-230B-419E-B17B-5523A1676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E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4</Characters>
  <Application>Microsoft Office Word</Application>
  <DocSecurity>0</DocSecurity>
  <Lines>11</Lines>
  <Paragraphs>3</Paragraphs>
  <ScaleCrop>false</ScaleCrop>
  <Company>La Trobe University</Company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hamberlain</dc:creator>
  <cp:keywords/>
  <dc:description/>
  <cp:lastModifiedBy>Catherine Chamberlain</cp:lastModifiedBy>
  <cp:revision>3</cp:revision>
  <dcterms:created xsi:type="dcterms:W3CDTF">2018-10-12T00:44:00Z</dcterms:created>
  <dcterms:modified xsi:type="dcterms:W3CDTF">2018-10-12T22:13:00Z</dcterms:modified>
</cp:coreProperties>
</file>